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5. Relative Divergence Factor calculations for Set C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202"/>
        <w:gridCol w:w="1174"/>
        <w:gridCol w:w="1317"/>
        <w:gridCol w:w="1174"/>
        <w:gridCol w:w="1303"/>
        <w:gridCol w:w="1033"/>
        <w:gridCol w:w="1034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 Taxon Averag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mi –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 tax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MI FACTO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 scor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97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.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65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67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9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3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7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6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F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8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3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8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3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8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I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4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9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8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s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7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12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3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m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0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7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K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8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2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27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84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2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5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7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9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1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0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5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6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7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G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9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4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9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5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22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0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3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6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56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76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I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5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21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6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J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78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16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0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3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3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3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2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0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28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4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45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0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13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6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4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F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5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1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5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3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8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9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I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43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6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9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J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49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7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K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8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13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7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8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78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M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1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66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5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1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7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2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4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07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Z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0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5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c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5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8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8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2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7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9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59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9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6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42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9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94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3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49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8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61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39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3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4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88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8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06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7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19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46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899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0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52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35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0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6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6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9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8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5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1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0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3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9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81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1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4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2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39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0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0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5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19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5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0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93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8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5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7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6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6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0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0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83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4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280" w:after="280"/>
      <w:jc w:val="both"/>
      <w:outlineLvl w:val="8"/>
    </w:pPr>
    <w:rPr>
      <w:rFonts w:ascii="Times" w:hAnsi="Times" w:eastAsia="Times" w:cs="Times"/>
      <w:b/>
      <w:sz w:val="20"/>
      <w:szCs w:val="20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  <w:i w:val="false"/>
      <w:sz w:val="24"/>
      <w:szCs w:val="24"/>
    </w:rPr>
  </w:style>
  <w:style w:type="character" w:styleId="WW8Num5z0">
    <w:name w:val="WW8Num5z0"/>
    <w:qFormat/>
    <w:rPr>
      <w:rFonts w:ascii="Symbol" w:hAnsi="Symbol" w:cs="Symbol"/>
      <w:i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rFonts w:ascii="Times" w:hAnsi="Times" w:cs="Times"/>
      <w:sz w:val="20"/>
      <w:szCs w:val="20"/>
    </w:rPr>
  </w:style>
  <w:style w:type="paragraph" w:styleId="Reference">
    <w:name w:val="reference"/>
    <w:basedOn w:val="Normal"/>
    <w:qFormat/>
    <w:pPr>
      <w:spacing w:before="280" w:after="280"/>
      <w:ind w:left="720" w:hanging="720"/>
      <w:jc w:val="both"/>
    </w:pPr>
    <w:rPr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2:15:00Z</dcterms:created>
  <dc:creator>Office User</dc:creator>
  <dc:description/>
  <cp:keywords/>
  <dc:language>en-US</dc:language>
  <cp:lastModifiedBy>Office User</cp:lastModifiedBy>
  <dcterms:modified xsi:type="dcterms:W3CDTF">2007-12-17T22:15:00Z</dcterms:modified>
  <cp:revision>2</cp:revision>
  <dc:subject/>
  <dc:title>Supplemental Table 3</dc:title>
</cp:coreProperties>
</file>